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164E3D">
      <w:pPr>
        <w:pStyle w:val="5"/>
      </w:pPr>
      <w:bookmarkStart w:id="0" w:name="_GoBack"/>
      <w:bookmarkEnd w:id="0"/>
      <w:r>
        <w:rPr>
          <w:b/>
          <w:bCs/>
          <w:sz w:val="20"/>
          <w:szCs w:val="21"/>
        </w:rPr>
        <w:t>Additional file 1: Table S</w:t>
      </w:r>
      <w:r>
        <w:rPr>
          <w:rFonts w:hint="eastAsia" w:eastAsia="宋体"/>
          <w:b/>
          <w:bCs/>
          <w:sz w:val="20"/>
          <w:szCs w:val="21"/>
          <w:lang w:val="en-US" w:eastAsia="zh-CN"/>
        </w:rPr>
        <w:t>3</w:t>
      </w:r>
      <w:r>
        <w:t xml:space="preserve"> </w:t>
      </w:r>
      <w:r>
        <w:rPr>
          <w:b w:val="0"/>
          <w:bCs w:val="0"/>
        </w:rPr>
        <w:t>The association between TyG index and the risk of PE</w:t>
      </w:r>
    </w:p>
    <w:tbl>
      <w:tblPr>
        <w:tblStyle w:val="3"/>
        <w:tblW w:w="8165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1843"/>
        <w:gridCol w:w="1843"/>
        <w:gridCol w:w="1843"/>
      </w:tblGrid>
      <w:tr w14:paraId="52C9B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8184DE0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40880A87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D89F85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469EF60">
            <w:pPr>
              <w:rPr>
                <w:sz w:val="18"/>
                <w:szCs w:val="18"/>
              </w:rPr>
            </w:pPr>
          </w:p>
        </w:tc>
      </w:tr>
      <w:tr w14:paraId="7E080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9A5C39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D58249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1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AA5F9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2</w:t>
            </w:r>
          </w:p>
        </w:tc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549475">
            <w:pPr>
              <w:textAlignment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odel 3</w:t>
            </w:r>
          </w:p>
        </w:tc>
      </w:tr>
      <w:tr w14:paraId="36183F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0983FD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G index (continuou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9FE88E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.98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2.58, 6.05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D2837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.42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2.79, 6.88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340DE4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.53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43, 4.44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</w:tr>
      <w:tr w14:paraId="153715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7F126C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yG index (quartiles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CE43BD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A38F12">
            <w:pPr>
              <w:rPr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B97BC6">
            <w:pPr>
              <w:rPr>
                <w:sz w:val="18"/>
                <w:szCs w:val="18"/>
              </w:rPr>
            </w:pPr>
          </w:p>
        </w:tc>
      </w:tr>
      <w:tr w14:paraId="674506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26CABE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81931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65B3D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ere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24024">
            <w:pPr>
              <w:rPr>
                <w:sz w:val="18"/>
                <w:szCs w:val="18"/>
              </w:rPr>
            </w:pPr>
          </w:p>
        </w:tc>
      </w:tr>
      <w:tr w14:paraId="71C499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C778F6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B6DC0B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50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68, 3.46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3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ACF2B8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53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69, 3.54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2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C4FEC2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25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56, 2.89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591</w:t>
            </w:r>
          </w:p>
        </w:tc>
      </w:tr>
      <w:tr w14:paraId="43AD77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4586E8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147D17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.01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96, 4.48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0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893AF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.14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01, 4.81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CB7507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46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0.68, 3.34</w:t>
            </w:r>
            <w:r>
              <w:rPr>
                <w:sz w:val="18"/>
                <w:szCs w:val="18"/>
              </w:rPr>
              <w:t>),</w:t>
            </w:r>
            <w:r>
              <w:rPr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sz w:val="18"/>
                <w:szCs w:val="18"/>
              </w:rPr>
              <w:t>0.341</w:t>
            </w:r>
          </w:p>
        </w:tc>
      </w:tr>
      <w:tr w14:paraId="499F1E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6" w:hRule="atLeast"/>
        </w:trPr>
        <w:tc>
          <w:tcPr>
            <w:tcW w:w="263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40AE0D9">
            <w:pPr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ile 4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520FE8D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.97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2.62, 10.4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44B7A16E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5.48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2.81, 11.7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Arial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E4DB98A">
            <w:pPr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.89</w:t>
            </w:r>
            <w:r>
              <w:rPr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1.39, 6.50</w:t>
            </w:r>
            <w:r>
              <w:rPr>
                <w:sz w:val="18"/>
                <w:szCs w:val="18"/>
              </w:rPr>
              <w:t>),</w:t>
            </w:r>
            <w:r>
              <w:rPr>
                <w:b/>
                <w:bCs/>
                <w:i/>
                <w:iCs/>
                <w:sz w:val="18"/>
                <w:szCs w:val="18"/>
              </w:rPr>
              <w:t>P=</w:t>
            </w:r>
            <w:r>
              <w:rPr>
                <w:rFonts w:eastAsia="Arial"/>
                <w:b/>
                <w:bCs/>
                <w:sz w:val="18"/>
                <w:szCs w:val="18"/>
              </w:rPr>
              <w:t>0.007</w:t>
            </w:r>
          </w:p>
        </w:tc>
      </w:tr>
      <w:tr w14:paraId="6A34E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16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CEC0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d indicates statistical significance</w:t>
            </w:r>
          </w:p>
          <w:p w14:paraId="3D1329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1: No covariates were adjusted </w:t>
            </w:r>
          </w:p>
          <w:p w14:paraId="30997AB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2: Age, Education, Pre-pregnancy BMI, Gravidity, Parity, gestational week at the examination were adjusted </w:t>
            </w:r>
          </w:p>
          <w:p w14:paraId="57C11F2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 3: Age, Education, Pre-pregnancy BMI, Gravidity, Parity, gestational week at the examination, SBP, DBP, TC, LDL, HDL,HbAlc, TP, ALB were adjusted </w:t>
            </w:r>
          </w:p>
          <w:p w14:paraId="0A27C4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 odds ratio, 95%CI 95% Confidence Interval, </w:t>
            </w:r>
            <w:r>
              <w:rPr>
                <w:rFonts w:hint="eastAsia"/>
                <w:sz w:val="18"/>
                <w:szCs w:val="18"/>
              </w:rPr>
              <w:t>PE</w:t>
            </w:r>
            <w:r>
              <w:rPr>
                <w:sz w:val="18"/>
                <w:szCs w:val="18"/>
              </w:rPr>
              <w:t xml:space="preserve"> preeclampsia</w:t>
            </w:r>
          </w:p>
        </w:tc>
      </w:tr>
    </w:tbl>
    <w:p w14:paraId="2A4D1B61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g3NjdkZTJjYWVmYjJmYzcwNjQwOWEwZmE2YTUzYjAifQ=="/>
  </w:docVars>
  <w:rsids>
    <w:rsidRoot w:val="1A3266C7"/>
    <w:rsid w:val="00C36E5F"/>
    <w:rsid w:val="03163876"/>
    <w:rsid w:val="04996F90"/>
    <w:rsid w:val="050A0FCF"/>
    <w:rsid w:val="05AB4181"/>
    <w:rsid w:val="081B0DE0"/>
    <w:rsid w:val="0A6B64F9"/>
    <w:rsid w:val="0A92230A"/>
    <w:rsid w:val="0BEA49EF"/>
    <w:rsid w:val="0CB772B4"/>
    <w:rsid w:val="161862CE"/>
    <w:rsid w:val="17433D02"/>
    <w:rsid w:val="17C90A49"/>
    <w:rsid w:val="19D2479A"/>
    <w:rsid w:val="1A167E21"/>
    <w:rsid w:val="1A3266C7"/>
    <w:rsid w:val="1A4F49DB"/>
    <w:rsid w:val="1B1462F7"/>
    <w:rsid w:val="1C163320"/>
    <w:rsid w:val="1C9A6AD6"/>
    <w:rsid w:val="1ED421CB"/>
    <w:rsid w:val="1FC52067"/>
    <w:rsid w:val="20B46B4D"/>
    <w:rsid w:val="24C61AC2"/>
    <w:rsid w:val="26003424"/>
    <w:rsid w:val="262A4C4F"/>
    <w:rsid w:val="295777BB"/>
    <w:rsid w:val="2EEE7D01"/>
    <w:rsid w:val="2F0036DC"/>
    <w:rsid w:val="2F14141D"/>
    <w:rsid w:val="2F1522D2"/>
    <w:rsid w:val="322C44E0"/>
    <w:rsid w:val="32E1623C"/>
    <w:rsid w:val="37C62105"/>
    <w:rsid w:val="37C64473"/>
    <w:rsid w:val="38170D56"/>
    <w:rsid w:val="38D6138C"/>
    <w:rsid w:val="39620B9E"/>
    <w:rsid w:val="3B3B6F96"/>
    <w:rsid w:val="3C6B31FD"/>
    <w:rsid w:val="3FFB4D64"/>
    <w:rsid w:val="43C21B1F"/>
    <w:rsid w:val="450F52D8"/>
    <w:rsid w:val="481232A0"/>
    <w:rsid w:val="4BF948F0"/>
    <w:rsid w:val="4C910CA6"/>
    <w:rsid w:val="4F815C16"/>
    <w:rsid w:val="54A344A3"/>
    <w:rsid w:val="55FF0ADB"/>
    <w:rsid w:val="595D3B79"/>
    <w:rsid w:val="59E06438"/>
    <w:rsid w:val="5A3B7CE9"/>
    <w:rsid w:val="5B2677C1"/>
    <w:rsid w:val="5D3940DB"/>
    <w:rsid w:val="5FB3248E"/>
    <w:rsid w:val="607A733A"/>
    <w:rsid w:val="653036BD"/>
    <w:rsid w:val="65C01B52"/>
    <w:rsid w:val="68386A20"/>
    <w:rsid w:val="68F30BBE"/>
    <w:rsid w:val="6AC534B8"/>
    <w:rsid w:val="6B774274"/>
    <w:rsid w:val="6DD869FA"/>
    <w:rsid w:val="6DEB4819"/>
    <w:rsid w:val="6FAA315C"/>
    <w:rsid w:val="71CA3D4F"/>
    <w:rsid w:val="75236A38"/>
    <w:rsid w:val="767729CF"/>
    <w:rsid w:val="77DD4598"/>
    <w:rsid w:val="783471DE"/>
    <w:rsid w:val="78FB0AA3"/>
    <w:rsid w:val="7949754C"/>
    <w:rsid w:val="7D9F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sci正文小标题（二级）"/>
    <w:basedOn w:val="2"/>
    <w:qFormat/>
    <w:uiPriority w:val="0"/>
    <w:pPr>
      <w:keepNext w:val="0"/>
      <w:keepLines w:val="0"/>
      <w:spacing w:before="0" w:after="0" w:line="480" w:lineRule="auto"/>
      <w:jc w:val="left"/>
      <w:outlineLvl w:val="2"/>
    </w:pPr>
    <w:rPr>
      <w:rFonts w:ascii="Times New Roman" w:hAnsi="Times New Roman" w:eastAsia="Times New Roman" w:cs="Times New Roman"/>
      <w:kern w:val="0"/>
      <w:sz w:val="20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1T09:43:00Z</dcterms:created>
  <dc:creator>姓甲宜珊犯</dc:creator>
  <cp:lastModifiedBy>姓甲宜珊犯</cp:lastModifiedBy>
  <dcterms:modified xsi:type="dcterms:W3CDTF">2024-10-31T09:48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BA1A016A738341C7AFE9238F218F03A8_13</vt:lpwstr>
  </property>
</Properties>
</file>